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ADF" w:rsidRPr="00AE7BC9" w:rsidRDefault="007C1ADF" w:rsidP="007C1ADF">
      <w:pPr>
        <w:pStyle w:val="Heading1"/>
        <w:rPr>
          <w:rFonts w:cs="Arial"/>
        </w:rPr>
      </w:pPr>
      <w:bookmarkStart w:id="0" w:name="_GoBack"/>
      <w:bookmarkEnd w:id="0"/>
      <w:r>
        <w:rPr>
          <w:rFonts w:cs="Arial"/>
        </w:rPr>
        <w:t>Appendix C - List of publications (</w:t>
      </w:r>
      <w:r w:rsidRPr="002B0C91">
        <w:rPr>
          <w:rFonts w:cs="Arial"/>
          <w:i/>
        </w:rPr>
        <w:t>n</w:t>
      </w:r>
      <w:r>
        <w:rPr>
          <w:rFonts w:cs="Arial"/>
        </w:rPr>
        <w:t xml:space="preserve"> = 155)</w:t>
      </w:r>
    </w:p>
    <w:p w:rsidR="007C1ADF" w:rsidRPr="00AE7BC9" w:rsidRDefault="007C1ADF" w:rsidP="007C1ADF">
      <w:pPr>
        <w:rPr>
          <w:lang w:val="en-US"/>
        </w:rPr>
      </w:pPr>
    </w:p>
    <w:tbl>
      <w:tblPr>
        <w:tblW w:w="9062" w:type="dxa"/>
        <w:tblLook w:val="04A0" w:firstRow="1" w:lastRow="0" w:firstColumn="1" w:lastColumn="0" w:noHBand="0" w:noVBand="1"/>
      </w:tblPr>
      <w:tblGrid>
        <w:gridCol w:w="4248"/>
        <w:gridCol w:w="425"/>
        <w:gridCol w:w="3969"/>
        <w:gridCol w:w="420"/>
      </w:tblGrid>
      <w:tr w:rsidR="007C1ADF" w:rsidRPr="002B0C91" w:rsidTr="00E6153E">
        <w:trPr>
          <w:trHeight w:val="18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C1ADF" w:rsidRPr="002B0C91" w:rsidRDefault="007C1ADF" w:rsidP="00E6153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Journal Nam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C1ADF" w:rsidRPr="002B0C91" w:rsidRDefault="007C1ADF" w:rsidP="00E6153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7C1ADF" w:rsidRPr="002B0C91" w:rsidRDefault="007C1ADF" w:rsidP="00E6153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Journal Name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7C1ADF" w:rsidRPr="002B0C91" w:rsidRDefault="007C1ADF" w:rsidP="00E6153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</w:tr>
      <w:tr w:rsidR="007C1ADF" w:rsidRPr="00434487" w:rsidTr="006C6F97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C1ADF" w:rsidRPr="002B0C91" w:rsidRDefault="007C1ADF" w:rsidP="00E6153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Journal of Chemical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C1ADF" w:rsidRPr="002B0C91" w:rsidRDefault="007C1ADF" w:rsidP="00E6153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7C1ADF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3448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ta Inform Med.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C1ADF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1ADF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C1ADF" w:rsidRPr="002B0C91" w:rsidRDefault="007C1ADF" w:rsidP="00E6153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stainabilit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C1ADF" w:rsidRPr="002B0C91" w:rsidRDefault="007C1ADF" w:rsidP="00E6153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7C1ADF" w:rsidRPr="002B0C91" w:rsidRDefault="00434487" w:rsidP="00E6153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3448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dvances In Physiology Educ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C1ADF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B14465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MC Medial Educ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African Educational Research Journ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uropean Journal of Teacher Educ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African Identiti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dagog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7E47E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</w:rPr>
              <w:t xml:space="preserve">mfiteatru </w:t>
            </w: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</w:rPr>
              <w:t>conomi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vista Românească pentru Educaţie Multidimensională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rabian Journal of Business and Research Article Management Review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ducation Scienc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Australasian Psychiat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national Journal of Environmental Research and Public Healt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BMJ Ope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Anatomical Sciences Educ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itish Journal of Oral and Maxillofacial Surge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nals Of Medicine And Surger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Chemie Ingenieur Technik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Arab World English Journ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Creative Educ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ian Journal of Distance Educ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Data in Brief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ildren And Youth Services Revie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Digital Library Perspectiv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Education for Teach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Digital Promise Glob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Information Technology Education: Researc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ducación y Humanism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pósitos y Representacion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Education and Information Technologi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angladesh Journal of Medical Scien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ducational Assessment, Evaluation and Accountabilit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Campus Virtual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ELT in Focu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Cureu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European Journal Of Dentist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Ecology and Evolu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uropean Journal of Education Studi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uropean Journal of Dental Educ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Frontiers In Educ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Frontiers in Psycholog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Frontiers in Public Healt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Healthca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7E47E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</w:rPr>
              <w:t xml:space="preserve">rontiers in </w:t>
            </w: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</w:rPr>
              <w:t>eterinary</w:t>
            </w: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 xml:space="preserve"> S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</w:rPr>
              <w:t>cienc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IEE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mal University Journal of Researc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Interactive Learning Environme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Heliy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active Technology and Smart Educ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Academic Research in Business &amp; Social Scienc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7E47E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umanities and </w:t>
            </w: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cial</w:t>
            </w: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S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iences Communication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Advanced Computer Science and Applicatio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Humanities &amp; Social Sciences Review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Advanced Trends in Computer Science Engineer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dian J Otolaryngol Head Neck Surg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Distance Education Technolog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dian Journal of Medical Scienc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Journal of Critical Review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Indian Journal Of Surge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Journal of Interprofessional Ca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Infinit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kistan Journal of Medical Scienc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Information and Learning Scienc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fesional de la informació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2B0C91" w:rsidRDefault="00434487" w:rsidP="007E47E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génierie des Systèmes d'Inform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vista Conrad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B14465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hAnsi="Arial" w:cs="Arial"/>
                <w:color w:val="000000"/>
                <w:sz w:val="16"/>
                <w:szCs w:val="16"/>
              </w:rPr>
              <w:t>Innovative Infrastructure Solution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IED. Revista Iberoamericana de Educación a Distanci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B14465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and Multidisciplinary Journal of Social Scienc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Social Education Researc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B14465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hAnsi="Arial" w:cs="Arial"/>
                <w:color w:val="000000"/>
                <w:sz w:val="16"/>
                <w:szCs w:val="16"/>
              </w:rPr>
              <w:t>International Education &amp; Research Journ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Social Work Educ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B14465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Advanced Research in Engineering and Technolog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tudies in Self-Access Learning Journ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B14465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Chinese Language Teaching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TEM Journ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B14465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Community Medicine and Public Healt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</w:rPr>
              <w:t>Academic Radiolog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34487" w:rsidRPr="00B14465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Current Research and Review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3448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434487" w:rsidTr="006C6F97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434487" w:rsidRPr="002B0C91" w:rsidRDefault="00434487" w:rsidP="007E47E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cess</w:t>
            </w: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: 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ntemporary Issues in </w:t>
            </w:r>
            <w:r w:rsidRPr="002B0C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</w:t>
            </w:r>
            <w:r w:rsid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34487" w:rsidRPr="002B0C91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:rsidR="00434487" w:rsidRPr="00B14465" w:rsidRDefault="00434487" w:rsidP="0043448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144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Educational Research Open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434487" w:rsidRPr="002B0C91" w:rsidRDefault="0043448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434487" w:rsidRPr="002B0C91" w:rsidTr="00434487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34487" w:rsidRPr="00434487" w:rsidRDefault="00434487" w:rsidP="00434487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434487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lastRenderedPageBreak/>
              <w:t>Journal Nam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34487" w:rsidRPr="00434487" w:rsidRDefault="00434487" w:rsidP="00ED2C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434487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434487" w:rsidRPr="00434487" w:rsidRDefault="00434487" w:rsidP="00434487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434487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Journal Name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434487" w:rsidRPr="00434487" w:rsidRDefault="00434487" w:rsidP="004344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434487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</w:tr>
      <w:tr w:rsidR="006C6F97" w:rsidRPr="002B0C91" w:rsidTr="001E368C">
        <w:trPr>
          <w:trHeight w:val="43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lang w:val="en-GB"/>
              </w:rPr>
              <w:t>International Journal Of Evaluation And Research In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Research in Dance Education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lang w:val="en-GB"/>
              </w:rPr>
              <w:t>International Journal of Higher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Retorika. Jurnal Bahasa, Sastra dan Pengajarannya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lang w:val="en-GB"/>
              </w:rPr>
              <w:t>International Journal of Language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vista Brasileira de Educacao do Campo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Learning, Teaching and Educational Research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evista da Associacao Media Brasileira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Research in Pharmaceutical Sciences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sz w:val="16"/>
                <w:szCs w:val="16"/>
                <w:lang w:val="en-GB"/>
              </w:rPr>
              <w:t>Revista de Educación a Distancia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Journal of Social, Political and Economic Research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Revista de la Universidad del Zulia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national Online Journal of Primary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057BA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Revista E</w:t>
            </w:r>
            <w:r w:rsidR="00057BAC">
              <w:rPr>
                <w:rFonts w:ascii="Arial" w:hAnsi="Arial" w:cs="Arial"/>
                <w:color w:val="000000"/>
                <w:sz w:val="16"/>
                <w:szCs w:val="16"/>
              </w:rPr>
              <w:t>cono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International Social Work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sz w:val="16"/>
                <w:szCs w:val="16"/>
              </w:rPr>
              <w:t>Revista Ibérica de Sistemas e Tecnologias de Informação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Journal of Cancer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Revista Inclusiones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Clinical and Diagnostic Research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evista Latinoamericana de Estudios Educativos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Journal of Dental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sz w:val="16"/>
                <w:szCs w:val="16"/>
                <w:lang w:val="en-GB"/>
              </w:rPr>
              <w:t>RISE – International Journal of Sociology of Education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Education and e-Learning Research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Saudi Pharmaceutical Journal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Education and Learning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r Syed Journal of Education &amp; Social Research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Educational Computing Research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Sports Biomechanics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Educational Technology &amp; Online Learning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tudent Experience in the Research University (SERU) Consortium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Further and Higher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tudies in Language and Education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Learning for Development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Surgical and Radiologic Anatomy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Loss and Trauma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Surgical Practice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Medical Education and Curricular Development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Symmetry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Pedagogical Sociology and Psychology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Talent Development &amp; Excellence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Journal of Public Economics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Teaching Sociology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Research in Medical and Dental Scienc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Technium Social Sciences Journal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Research on Technology in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Journal of Surgical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e International Journal of Information and Learning Technology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Technology and Teacher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eory and Practice in Language Studies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ournal of the European Honors Council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ited Kingdom &amp; Ireland Computing Education Research conference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Journal of Voic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iversal Journal of Educational Research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1E368C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J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rnal Abiwara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6C6F97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F97">
              <w:rPr>
                <w:rFonts w:ascii="Arial" w:hAnsi="Arial" w:cs="Arial"/>
                <w:color w:val="000000"/>
                <w:sz w:val="16"/>
                <w:szCs w:val="16"/>
              </w:rPr>
              <w:t>World Scientific News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Medical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6C6F97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Medical Education Onlin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6C6F97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Medienimpuls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6C6F97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ational Institute for Learning Outcomes Assessment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Nursing Forum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Online Learning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Orthodontic Journal of Nepal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Pedagogical Research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Physica Medica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Physics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Plos On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Polo del Conocimiento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Postdigital Science and Edu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Proceedings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Quanun Medika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C6F97" w:rsidRPr="002B0C91" w:rsidTr="00ED2C19">
        <w:trPr>
          <w:trHeight w:val="261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C6F97" w:rsidRPr="007E47EB" w:rsidRDefault="006C6F97" w:rsidP="006C6F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47EB">
              <w:rPr>
                <w:rFonts w:ascii="Arial" w:hAnsi="Arial" w:cs="Arial"/>
                <w:color w:val="000000"/>
                <w:sz w:val="16"/>
                <w:szCs w:val="16"/>
              </w:rPr>
              <w:t>Rawal Medical Journal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6F97" w:rsidRPr="002B0C91" w:rsidRDefault="006C6F97" w:rsidP="006C6F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C6F97" w:rsidRPr="007E47EB" w:rsidRDefault="006C6F97" w:rsidP="006C6F97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C6F97" w:rsidRPr="002B0C91" w:rsidRDefault="006C6F97" w:rsidP="006C6F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BA0446" w:rsidRPr="00434487" w:rsidRDefault="00BA0446" w:rsidP="007E47EB">
      <w:pPr>
        <w:rPr>
          <w:lang w:val="en-GB"/>
        </w:rPr>
      </w:pPr>
    </w:p>
    <w:sectPr w:rsidR="00BA0446" w:rsidRPr="004344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E51" w:rsidRDefault="008F6E51" w:rsidP="008F6E51">
      <w:pPr>
        <w:spacing w:after="0" w:line="240" w:lineRule="auto"/>
      </w:pPr>
      <w:r>
        <w:separator/>
      </w:r>
    </w:p>
  </w:endnote>
  <w:endnote w:type="continuationSeparator" w:id="0">
    <w:p w:rsidR="008F6E51" w:rsidRDefault="008F6E51" w:rsidP="008F6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E51" w:rsidRDefault="008F6E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E51" w:rsidRDefault="008F6E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E51" w:rsidRDefault="008F6E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E51" w:rsidRDefault="008F6E51" w:rsidP="008F6E51">
      <w:pPr>
        <w:spacing w:after="0" w:line="240" w:lineRule="auto"/>
      </w:pPr>
      <w:r>
        <w:separator/>
      </w:r>
    </w:p>
  </w:footnote>
  <w:footnote w:type="continuationSeparator" w:id="0">
    <w:p w:rsidR="008F6E51" w:rsidRDefault="008F6E51" w:rsidP="008F6E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E51" w:rsidRDefault="008F6E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E51" w:rsidRDefault="008F6E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E51" w:rsidRDefault="008F6E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ADF"/>
    <w:rsid w:val="00057BAC"/>
    <w:rsid w:val="00434487"/>
    <w:rsid w:val="006C6F97"/>
    <w:rsid w:val="007C1ADF"/>
    <w:rsid w:val="007E47EB"/>
    <w:rsid w:val="008F6E51"/>
    <w:rsid w:val="00BA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ADF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F"/>
    <w:pPr>
      <w:keepNext/>
      <w:keepLines/>
      <w:spacing w:before="240" w:after="0"/>
      <w:jc w:val="both"/>
      <w:outlineLvl w:val="0"/>
    </w:pPr>
    <w:rPr>
      <w:rFonts w:ascii="Arial" w:eastAsiaTheme="majorEastAsia" w:hAnsi="Arial" w:cs="Times New Roman"/>
      <w:b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ADF"/>
    <w:rPr>
      <w:rFonts w:ascii="Arial" w:eastAsiaTheme="majorEastAsia" w:hAnsi="Arial" w:cs="Times New Roman"/>
      <w:b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6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E51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F6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E5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9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3</Words>
  <Characters>4979</Characters>
  <Application>Microsoft Office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28:00Z</dcterms:created>
  <dcterms:modified xsi:type="dcterms:W3CDTF">2021-03-15T13:28:00Z</dcterms:modified>
</cp:coreProperties>
</file>